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C2AFD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b/>
        </w:rPr>
      </w:pPr>
      <w:r w:rsidRPr="00C47705">
        <w:rPr>
          <w:b/>
        </w:rPr>
        <w:t>References data comparative analysis</w:t>
      </w:r>
    </w:p>
    <w:p w14:paraId="375A0CA5" w14:textId="77777777" w:rsidR="00C47705" w:rsidRP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b/>
        </w:rPr>
      </w:pPr>
    </w:p>
    <w:p w14:paraId="14A3DC87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 xml:space="preserve">Adams, R. &amp; Longino, J.T. 2007. Nesting biology of the arboreal fungus-growing ant Cyphomyrmex cornutus and behavioral interactions with the social-parasitic ant Megalomyrmex mondabora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4</w:t>
      </w:r>
      <w:r>
        <w:rPr>
          <w:rFonts w:ascii="Cambria" w:hAnsi="Cambria" w:cs="Cambria"/>
        </w:rPr>
        <w:t xml:space="preserve">: 136–143. </w:t>
      </w:r>
    </w:p>
    <w:p w14:paraId="6D4FDE9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Antonialli, W.F., Jr &amp; Giannotti, E. 2001. Nest architecture and population dynamics of the ponerine ant Ectatomma edentatum (Hymenoptera, Formicidae). </w:t>
      </w:r>
      <w:r>
        <w:rPr>
          <w:rFonts w:ascii="Cambria" w:hAnsi="Cambria" w:cs="Cambria"/>
          <w:i/>
          <w:iCs/>
        </w:rPr>
        <w:t>Sociobi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8</w:t>
      </w:r>
      <w:r>
        <w:rPr>
          <w:rFonts w:ascii="Cambria" w:hAnsi="Cambria" w:cs="Cambria"/>
        </w:rPr>
        <w:t xml:space="preserve">: 475–486. </w:t>
      </w:r>
    </w:p>
    <w:p w14:paraId="2C1A2B02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Ayabe, T., Hoshiba, H. &amp; Ono, M. n.d. Cytological evidence for triploid males and females in the bumblebee, Bombus terrestris. </w:t>
      </w:r>
      <w:r>
        <w:rPr>
          <w:rFonts w:ascii="Cambria" w:hAnsi="Cambria" w:cs="Cambria"/>
          <w:i/>
          <w:iCs/>
        </w:rPr>
        <w:t>Chromosome Re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2</w:t>
      </w:r>
      <w:r>
        <w:rPr>
          <w:rFonts w:ascii="Cambria" w:hAnsi="Cambria" w:cs="Cambria"/>
        </w:rPr>
        <w:t xml:space="preserve">: 215–223. </w:t>
      </w:r>
    </w:p>
    <w:p w14:paraId="02F0A666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arth, A., Fernandes, A., Pompolo, S.D.G. &amp; Costa, M.A. 2011. Occurrence of B chromosomes in Tetragonisca Latreille, 1811 (Hymenoptera, Apidae, Meliponini): A new contribution to the cytotaxonomy of the genus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4</w:t>
      </w:r>
      <w:r>
        <w:rPr>
          <w:rFonts w:ascii="Cambria" w:hAnsi="Cambria" w:cs="Cambria"/>
        </w:rPr>
        <w:t>: 77–79.</w:t>
      </w:r>
    </w:p>
    <w:p w14:paraId="652C532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eckers, R., Goss, S., Deneubourg, J.L. &amp; Pasteels, J.M. 1989. Colony Size, Communication and Ant Foraging Strategy. </w:t>
      </w:r>
      <w:r>
        <w:rPr>
          <w:rFonts w:ascii="Cambria" w:hAnsi="Cambria" w:cs="Cambria"/>
          <w:i/>
          <w:iCs/>
        </w:rPr>
        <w:t>Psyche: A Journal of Entom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6</w:t>
      </w:r>
      <w:r>
        <w:rPr>
          <w:rFonts w:ascii="Cambria" w:hAnsi="Cambria" w:cs="Cambria"/>
        </w:rPr>
        <w:t>: 239–256.</w:t>
      </w:r>
    </w:p>
    <w:p w14:paraId="707EA63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eugnon, G., Chagné, P. &amp; Dejean, A. 2001. Colony structure and foraging behavior in the tropical formicine ant, Gigantiops destructor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8</w:t>
      </w:r>
      <w:r>
        <w:rPr>
          <w:rFonts w:ascii="Cambria" w:hAnsi="Cambria" w:cs="Cambria"/>
        </w:rPr>
        <w:t xml:space="preserve">: 347–351. </w:t>
      </w:r>
    </w:p>
    <w:p w14:paraId="45BB2216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illen, J., Thijs, B., Ito, F. &amp; Gobin, B. 2005. The pretarsal footprint gland of the ant Amblyopone reclinata(Hymenoptera, Formicidae) and its role in nestmate recruitment. </w:t>
      </w:r>
      <w:r>
        <w:rPr>
          <w:rFonts w:ascii="Cambria" w:hAnsi="Cambria" w:cs="Cambria"/>
          <w:i/>
          <w:iCs/>
        </w:rPr>
        <w:t>Arthropod Struct Dev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4</w:t>
      </w:r>
      <w:r>
        <w:rPr>
          <w:rFonts w:ascii="Cambria" w:hAnsi="Cambria" w:cs="Cambria"/>
        </w:rPr>
        <w:t xml:space="preserve">: 111–116. </w:t>
      </w:r>
    </w:p>
    <w:p w14:paraId="37176FF3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oulay, R., Hefetz, A., Cerdá, X., Devers, S., Francke, W., Twele, R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07. Production of sexuals in a fission-performing ant: dual effects of queen pheromones and colony size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61</w:t>
      </w:r>
      <w:r>
        <w:rPr>
          <w:rFonts w:ascii="Cambria" w:hAnsi="Cambria" w:cs="Cambria"/>
        </w:rPr>
        <w:t xml:space="preserve">: 1531–1541. </w:t>
      </w:r>
    </w:p>
    <w:p w14:paraId="192E7B78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ito, R.M., de Almeida Caixeiro, A.P., Pompolo, S.D.G. &amp; Azevedo, G.G. 2003. Cytogenetic data of Partamona peckolti (Hymenoptera, Apidae, Meliponini) by C banding and fluorochrome staining with DA/CMA3 and DA/DAPI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6</w:t>
      </w:r>
      <w:r>
        <w:rPr>
          <w:rFonts w:ascii="Cambria" w:hAnsi="Cambria" w:cs="Cambria"/>
        </w:rPr>
        <w:t xml:space="preserve">: 53–58. </w:t>
      </w:r>
    </w:p>
    <w:p w14:paraId="27437B4B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ito, R.M., Graças Pompolo, das, S., Magalhães, M.F.M., de Barros, E.G. &amp; Sakamoto-Hojo, E.T. 2005. Cytogenetic characterization of two Partamona species (Hymenoptera, Apinae, Meliponini) by fluorochrome staining and localization of 18S rDNA clusters by FISH. </w:t>
      </w:r>
      <w:r>
        <w:rPr>
          <w:rFonts w:ascii="Cambria" w:hAnsi="Cambria" w:cs="Cambria"/>
          <w:i/>
          <w:iCs/>
        </w:rPr>
        <w:t>Cytologi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70</w:t>
      </w:r>
      <w:r>
        <w:rPr>
          <w:rFonts w:ascii="Cambria" w:hAnsi="Cambria" w:cs="Cambria"/>
        </w:rPr>
        <w:t xml:space="preserve">: 373–380. </w:t>
      </w:r>
    </w:p>
    <w:p w14:paraId="62DDB7C6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ito-Ribon, R.M., Miyazawa, C.S. &amp; Pompolo, S.G. 1999. First karyotype characterization of four species of </w:t>
      </w:r>
      <w:r w:rsidRPr="00C47705">
        <w:rPr>
          <w:rFonts w:ascii="Cambria" w:hAnsi="Cambria" w:cs="Cambria"/>
          <w:i/>
        </w:rPr>
        <w:t>Partamona</w:t>
      </w:r>
      <w:r>
        <w:rPr>
          <w:rFonts w:ascii="Cambria" w:hAnsi="Cambria" w:cs="Cambria"/>
        </w:rPr>
        <w:t xml:space="preserve"> (Friese, 1980) (Hymenoptera, </w:t>
      </w:r>
      <w:r>
        <w:rPr>
          <w:rFonts w:ascii="Cambria" w:hAnsi="Cambria" w:cs="Cambria"/>
        </w:rPr>
        <w:lastRenderedPageBreak/>
        <w:t xml:space="preserve">Apidae, Meliponinae) in Mato Grosso state, Brazil. </w:t>
      </w:r>
      <w:r>
        <w:rPr>
          <w:rFonts w:ascii="Cambria" w:hAnsi="Cambria" w:cs="Cambria"/>
          <w:i/>
          <w:iCs/>
        </w:rPr>
        <w:t>Cytobio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0</w:t>
      </w:r>
      <w:r>
        <w:rPr>
          <w:rFonts w:ascii="Cambria" w:hAnsi="Cambria" w:cs="Cambria"/>
        </w:rPr>
        <w:t xml:space="preserve">: 19–26. </w:t>
      </w:r>
    </w:p>
    <w:p w14:paraId="6EE0045D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own, W.D., Keller, L. &amp; Sundström, L. 2002. Sex allocation in mound-building ants: the roles of resources and queen replenishment. </w:t>
      </w:r>
      <w:r>
        <w:rPr>
          <w:rFonts w:ascii="Cambria" w:hAnsi="Cambria" w:cs="Cambria"/>
          <w:i/>
          <w:iCs/>
        </w:rPr>
        <w:t>Ec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83</w:t>
      </w:r>
      <w:r>
        <w:rPr>
          <w:rFonts w:ascii="Cambria" w:hAnsi="Cambria" w:cs="Cambria"/>
        </w:rPr>
        <w:t xml:space="preserve">: 1945–1952. </w:t>
      </w:r>
    </w:p>
    <w:p w14:paraId="23145108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own, W.L. &amp; Ramberg, F.B. 1985. Karyotype of </w:t>
      </w:r>
      <w:r>
        <w:rPr>
          <w:rFonts w:ascii="Cambria" w:hAnsi="Cambria" w:cs="Cambria"/>
          <w:i/>
          <w:iCs/>
        </w:rPr>
        <w:t>Augochlora pura</w:t>
      </w:r>
      <w:r>
        <w:rPr>
          <w:rFonts w:ascii="Cambria" w:hAnsi="Cambria" w:cs="Cambria"/>
        </w:rPr>
        <w:t xml:space="preserve"> (Hymenoptera: Halictidae). </w:t>
      </w:r>
      <w:r>
        <w:rPr>
          <w:rFonts w:ascii="Cambria" w:hAnsi="Cambria" w:cs="Cambria"/>
          <w:i/>
          <w:iCs/>
        </w:rPr>
        <w:t>Entomol. News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6</w:t>
      </w:r>
      <w:r>
        <w:rPr>
          <w:rFonts w:ascii="Cambria" w:hAnsi="Cambria" w:cs="Cambria"/>
        </w:rPr>
        <w:t>: 161–162.</w:t>
      </w:r>
    </w:p>
    <w:p w14:paraId="5D757373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runner, E. &amp; Heinze, J. 2009. Worker dominance and policing in the ant Temnothorax unifasciatus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6</w:t>
      </w:r>
      <w:r>
        <w:rPr>
          <w:rFonts w:ascii="Cambria" w:hAnsi="Cambria" w:cs="Cambria"/>
        </w:rPr>
        <w:t xml:space="preserve">: 397–404. </w:t>
      </w:r>
    </w:p>
    <w:p w14:paraId="7DDAF0EB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Buschinger, A. 2009. Social parasitism among ants: a review (Hymenoptera: Formicidae). </w:t>
      </w:r>
      <w:r>
        <w:rPr>
          <w:rFonts w:ascii="Cambria" w:hAnsi="Cambria" w:cs="Cambria"/>
          <w:i/>
          <w:iCs/>
        </w:rPr>
        <w:t>Myrmecological New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2</w:t>
      </w:r>
      <w:r>
        <w:rPr>
          <w:rFonts w:ascii="Cambria" w:hAnsi="Cambria" w:cs="Cambria"/>
        </w:rPr>
        <w:t>: 219–235.</w:t>
      </w:r>
    </w:p>
    <w:p w14:paraId="53596806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Clement, L.W., Köppen, S.C., Brand, W.A. &amp; Heil, M. 2008. Strategies of a parasite of the ant–Acacia mutualism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62</w:t>
      </w:r>
      <w:r>
        <w:rPr>
          <w:rFonts w:ascii="Cambria" w:hAnsi="Cambria" w:cs="Cambria"/>
        </w:rPr>
        <w:t xml:space="preserve">: 953–962. </w:t>
      </w:r>
    </w:p>
    <w:p w14:paraId="27F8836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Costa, M.A. &amp; Melo, G.A.R. 1993. Karyotypes and heterochromatin distribution (C-band patterns) in three species of </w:t>
      </w:r>
      <w:r>
        <w:rPr>
          <w:rFonts w:ascii="Cambria" w:hAnsi="Cambria" w:cs="Cambria"/>
          <w:i/>
          <w:iCs/>
        </w:rPr>
        <w:t>Microstigmus</w:t>
      </w:r>
      <w:r>
        <w:rPr>
          <w:rFonts w:ascii="Cambria" w:hAnsi="Cambria" w:cs="Cambria"/>
        </w:rPr>
        <w:t xml:space="preserve"> wasps (Hymenoptera, Sphecidae, Pemphredoninae). </w:t>
      </w:r>
      <w:r>
        <w:rPr>
          <w:rFonts w:ascii="Cambria" w:hAnsi="Cambria" w:cs="Cambria"/>
          <w:i/>
          <w:iCs/>
        </w:rPr>
        <w:t>Rev. Brasil. Genet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6</w:t>
      </w:r>
      <w:r>
        <w:rPr>
          <w:rFonts w:ascii="Cambria" w:hAnsi="Cambria" w:cs="Cambria"/>
        </w:rPr>
        <w:t>: 923–926.</w:t>
      </w:r>
    </w:p>
    <w:p w14:paraId="03D4C183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Costa, M.A. &amp; Miyazawa, C.S. 2004. Karyotypic description of four species of Trigona (Jurine, 1807)(Hymenoptera, Apidae, Meliponini) from the State of Mato Grosso, Brazil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7</w:t>
      </w:r>
      <w:r>
        <w:rPr>
          <w:rFonts w:ascii="Cambria" w:hAnsi="Cambria" w:cs="Cambria"/>
        </w:rPr>
        <w:t xml:space="preserve">: 187–190. </w:t>
      </w:r>
    </w:p>
    <w:p w14:paraId="1410649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Denis, D., Pezon, A. &amp; Fresneau, D. 2007. Reproductive allocation in multinest colonies of the ponerine ant Pachycondyla goeldii. </w:t>
      </w:r>
      <w:r>
        <w:rPr>
          <w:rFonts w:ascii="Cambria" w:hAnsi="Cambria" w:cs="Cambria"/>
          <w:i/>
          <w:iCs/>
        </w:rPr>
        <w:t>Ecol Entom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2</w:t>
      </w:r>
      <w:r>
        <w:rPr>
          <w:rFonts w:ascii="Cambria" w:hAnsi="Cambria" w:cs="Cambria"/>
        </w:rPr>
        <w:t xml:space="preserve">: 289–295. </w:t>
      </w:r>
    </w:p>
    <w:p w14:paraId="53EF5F2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Deodikar, G.B., Thakar, C.V. &amp; Shah, P.N. n.d. Cyto-genetic studies in Indian honey-bees. </w:t>
      </w:r>
      <w:r>
        <w:rPr>
          <w:rFonts w:ascii="Cambria" w:hAnsi="Cambria" w:cs="Cambria"/>
          <w:i/>
          <w:iCs/>
        </w:rPr>
        <w:t>Proceedings of the Indian Academy of Sciences - Section B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9</w:t>
      </w:r>
      <w:r>
        <w:rPr>
          <w:rFonts w:ascii="Cambria" w:hAnsi="Cambria" w:cs="Cambria"/>
        </w:rPr>
        <w:t xml:space="preserve">: 194–206. </w:t>
      </w:r>
    </w:p>
    <w:p w14:paraId="212134E8" w14:textId="7774E548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Dietemann, V. 2002. Differentiation in reproductive potential and chemical communication of reproductive status in workers and queens of the ant Myrmecia gulosa. </w:t>
      </w:r>
      <w:r w:rsidR="007101F7">
        <w:rPr>
          <w:rFonts w:ascii="Cambria" w:hAnsi="Cambria" w:cs="Cambria"/>
        </w:rPr>
        <w:t>Unpublished Ph.D. thesis</w:t>
      </w:r>
      <w:r>
        <w:rPr>
          <w:rFonts w:ascii="Cambria" w:hAnsi="Cambria" w:cs="Cambria"/>
        </w:rPr>
        <w:t xml:space="preserve">, </w:t>
      </w:r>
      <w:r w:rsidRPr="00C47705">
        <w:rPr>
          <w:rFonts w:ascii="Cambria" w:hAnsi="Cambria" w:cs="Cambria"/>
        </w:rPr>
        <w:t>Universität Würzburg, Fakultät für Biologie</w:t>
      </w:r>
      <w:r>
        <w:rPr>
          <w:rFonts w:ascii="Cambria" w:hAnsi="Cambria" w:cs="Cambria"/>
        </w:rPr>
        <w:t>.</w:t>
      </w:r>
    </w:p>
    <w:p w14:paraId="11F7597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Domingues, A.M.T., Waldschmidt, A.M., Andrade, S.E., Andrade-Souza, V., Alves, R.M. de O., Silva Junior, J.C.D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05. Karyotype characterization of Trigona fulviventris Guérin, 1835 (Hymenoptera, Meliponini) by C banding and fluorochrome staining: Report of a new chromosome number in the genus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8</w:t>
      </w:r>
      <w:r>
        <w:rPr>
          <w:rFonts w:ascii="Cambria" w:hAnsi="Cambria" w:cs="Cambria"/>
        </w:rPr>
        <w:t xml:space="preserve">: 390–393. </w:t>
      </w:r>
    </w:p>
    <w:p w14:paraId="592ED728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Dornhaus, A., Powell, S. &amp; Bengston, S. 2012. Group Size and Its Effects on Collective Organization. </w:t>
      </w:r>
      <w:r>
        <w:rPr>
          <w:rFonts w:ascii="Cambria" w:hAnsi="Cambria" w:cs="Cambria"/>
          <w:i/>
          <w:iCs/>
        </w:rPr>
        <w:t>Annu. Rev. Entomol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7</w:t>
      </w:r>
      <w:r>
        <w:rPr>
          <w:rFonts w:ascii="Cambria" w:hAnsi="Cambria" w:cs="Cambria"/>
        </w:rPr>
        <w:t>: 123–141.</w:t>
      </w:r>
    </w:p>
    <w:p w14:paraId="7500FF9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Eickwort, G.C. 1986. First steps into eusociality: the sweat bee Dialictus lineatulus. </w:t>
      </w:r>
      <w:r>
        <w:rPr>
          <w:rFonts w:ascii="Cambria" w:hAnsi="Cambria" w:cs="Cambria"/>
          <w:i/>
          <w:iCs/>
        </w:rPr>
        <w:t>Fla Entomol</w:t>
      </w:r>
      <w:r>
        <w:rPr>
          <w:rFonts w:ascii="Cambria" w:hAnsi="Cambria" w:cs="Cambria"/>
        </w:rPr>
        <w:t xml:space="preserve"> 742–754. </w:t>
      </w:r>
    </w:p>
    <w:p w14:paraId="4259E01B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Eltz, T., Schmid, M. &amp; Roubik, D.W. 1997. Haploid karyotypes of two species of orchid bees (Hymenoptera: Apidae, Euglossini). </w:t>
      </w:r>
      <w:r>
        <w:rPr>
          <w:rFonts w:ascii="Cambria" w:hAnsi="Cambria" w:cs="Cambria"/>
          <w:i/>
          <w:iCs/>
        </w:rPr>
        <w:t>Journal of the Kansas Entomological Society</w:t>
      </w:r>
      <w:r>
        <w:rPr>
          <w:rFonts w:ascii="Cambria" w:hAnsi="Cambria" w:cs="Cambria"/>
        </w:rPr>
        <w:t xml:space="preserve"> 142–144. </w:t>
      </w:r>
    </w:p>
    <w:p w14:paraId="0CF731B8" w14:textId="77777777" w:rsidR="00C47705" w:rsidRP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  <w:b/>
        </w:rPr>
      </w:pPr>
      <w:r>
        <w:rPr>
          <w:rFonts w:ascii="Cambria" w:hAnsi="Cambria" w:cs="Cambria"/>
        </w:rPr>
        <w:t xml:space="preserve">Fahrenhorst, H. 1977. Nachweis übereinstimmender chromosomen-zahlen. </w:t>
      </w:r>
      <w:r w:rsidRPr="00C47705">
        <w:rPr>
          <w:rFonts w:ascii="Cambria" w:hAnsi="Cambria" w:cs="Cambria"/>
          <w:i/>
        </w:rPr>
        <w:t>Apidologi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</w:rPr>
        <w:t>8</w:t>
      </w:r>
      <w:r w:rsidRPr="00C47705">
        <w:rPr>
          <w:rFonts w:ascii="Cambria" w:hAnsi="Cambria" w:cs="Cambria"/>
        </w:rPr>
        <w:t>: 89-100</w:t>
      </w:r>
      <w:r>
        <w:rPr>
          <w:rFonts w:ascii="Cambria" w:hAnsi="Cambria" w:cs="Cambria"/>
        </w:rPr>
        <w:t>.</w:t>
      </w:r>
    </w:p>
    <w:p w14:paraId="023B2562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Fjerdingstad, E.J., Gertsch, P.J. &amp; Keller, L. 2003. The relationship between multiple mating by queens, within‐colony genetic variability and fitness in the ant Lasius niger. </w:t>
      </w:r>
      <w:r>
        <w:rPr>
          <w:rFonts w:ascii="Cambria" w:hAnsi="Cambria" w:cs="Cambria"/>
          <w:i/>
          <w:iCs/>
        </w:rPr>
        <w:t>J Evolution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6</w:t>
      </w:r>
      <w:r>
        <w:rPr>
          <w:rFonts w:ascii="Cambria" w:hAnsi="Cambria" w:cs="Cambria"/>
        </w:rPr>
        <w:t>: 844–853. Wiley Online Library.</w:t>
      </w:r>
    </w:p>
    <w:p w14:paraId="3215C34B" w14:textId="77777777" w:rsidR="00927BFD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Frumhoff, P.C. &amp; Ward, P.S. 1992. Individual-level selection, colony-level selection, and the association between polygyny and worker monomorphism in ants. </w:t>
      </w:r>
      <w:r>
        <w:rPr>
          <w:rFonts w:ascii="Cambria" w:hAnsi="Cambria" w:cs="Cambria"/>
          <w:i/>
          <w:iCs/>
        </w:rPr>
        <w:t>Am Nat</w:t>
      </w:r>
      <w:r>
        <w:rPr>
          <w:rFonts w:ascii="Cambria" w:hAnsi="Cambria" w:cs="Cambria"/>
        </w:rPr>
        <w:t xml:space="preserve"> 559–590. </w:t>
      </w:r>
    </w:p>
    <w:p w14:paraId="07F1F1EA" w14:textId="14CE7DA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adau, J., Helmkampf, M., Nygaard, S., Roux, J., Simola, D.F., Smith, C.R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12. The genomic impact of 100 million years of social evolution in seven ant species. </w:t>
      </w:r>
      <w:r>
        <w:rPr>
          <w:rFonts w:ascii="Cambria" w:hAnsi="Cambria" w:cs="Cambria"/>
          <w:i/>
          <w:iCs/>
        </w:rPr>
        <w:t>Trends Genet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8</w:t>
      </w:r>
      <w:r w:rsidR="007101F7">
        <w:rPr>
          <w:rFonts w:ascii="Cambria" w:hAnsi="Cambria" w:cs="Cambria"/>
        </w:rPr>
        <w:t>: 14–21.</w:t>
      </w:r>
    </w:p>
    <w:p w14:paraId="67DA4412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eraghty, M.J., Dunn, R.R. &amp; Sanders, N.J. 2007. Body size, colony size, and range size in ants (Hymenoptera: Formicidae): Are patterns along elevational and latitudinal gradients consistent with Bergmann's Rule. </w:t>
      </w:r>
      <w:r>
        <w:rPr>
          <w:rFonts w:ascii="Cambria" w:hAnsi="Cambria" w:cs="Cambria"/>
          <w:i/>
          <w:iCs/>
        </w:rPr>
        <w:t>Myrmecological New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</w:t>
      </w:r>
      <w:r>
        <w:rPr>
          <w:rFonts w:ascii="Cambria" w:hAnsi="Cambria" w:cs="Cambria"/>
        </w:rPr>
        <w:t>: 51–58.</w:t>
      </w:r>
    </w:p>
    <w:p w14:paraId="3B724ADE" w14:textId="50B85440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obin, B., Billen, J. &amp; Peeters, C. 2001. Dominance interactions regulate worker mating in the polygynous ponerine ant Gnamptogenys menadensis. </w:t>
      </w:r>
      <w:r>
        <w:rPr>
          <w:rFonts w:ascii="Cambria" w:hAnsi="Cambria" w:cs="Cambria"/>
          <w:i/>
          <w:iCs/>
        </w:rPr>
        <w:t>Eth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7</w:t>
      </w:r>
      <w:r>
        <w:rPr>
          <w:rFonts w:ascii="Cambria" w:hAnsi="Cambria" w:cs="Cambria"/>
        </w:rPr>
        <w:t xml:space="preserve">: 495–508. </w:t>
      </w:r>
    </w:p>
    <w:p w14:paraId="2AAF08CE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okhman, V.E. 2009. </w:t>
      </w:r>
      <w:r>
        <w:rPr>
          <w:rFonts w:ascii="Cambria" w:hAnsi="Cambria" w:cs="Cambria"/>
          <w:i/>
          <w:iCs/>
        </w:rPr>
        <w:t>Karyotypes of parasitic Hymenoptera</w:t>
      </w:r>
      <w:r>
        <w:rPr>
          <w:rFonts w:ascii="Cambria" w:hAnsi="Cambria" w:cs="Cambria"/>
        </w:rPr>
        <w:t>. Springer.</w:t>
      </w:r>
    </w:p>
    <w:p w14:paraId="17F19EBB" w14:textId="4A85057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omes, L.F., Brito, R.M., Pompolo, S.D.G., Campos, L.A.D.O. &amp; Peruquetti, R.C. 1998. Karyotype and C‐and G‐Banding Patterns of Eufriesea Violacea (Hymenoptera, Apidae, Euglossinae). </w:t>
      </w:r>
      <w:r>
        <w:rPr>
          <w:rFonts w:ascii="Cambria" w:hAnsi="Cambria" w:cs="Cambria"/>
          <w:i/>
          <w:iCs/>
        </w:rPr>
        <w:t>Heredita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28</w:t>
      </w:r>
      <w:r>
        <w:rPr>
          <w:rFonts w:ascii="Cambria" w:hAnsi="Cambria" w:cs="Cambria"/>
        </w:rPr>
        <w:t xml:space="preserve">: 73–76. </w:t>
      </w:r>
    </w:p>
    <w:p w14:paraId="2B6321E2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>Goodpasture, C. 1974. Cytological data and classification of the Hymenoptera. Unpublished Ph.D. thesis. University of California: Davis.</w:t>
      </w:r>
    </w:p>
    <w:p w14:paraId="1517AC8D" w14:textId="5A8CFBC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ordon, D.M. 1995. The development of an ant colony's foraging range. </w:t>
      </w:r>
      <w:r>
        <w:rPr>
          <w:rFonts w:ascii="Cambria" w:hAnsi="Cambria" w:cs="Cambria"/>
          <w:i/>
          <w:iCs/>
        </w:rPr>
        <w:t>Animal Behaviour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9</w:t>
      </w:r>
      <w:r>
        <w:rPr>
          <w:rFonts w:ascii="Cambria" w:hAnsi="Cambria" w:cs="Cambria"/>
        </w:rPr>
        <w:t xml:space="preserve">: 649–659. </w:t>
      </w:r>
    </w:p>
    <w:p w14:paraId="484361B5" w14:textId="6DA50964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otoh, A. &amp; Ito, F. 2008. Seasonal cycle of colony structure in the Ponerine ant Pachycondyla chinensis in western Japan (Hymenoptera, Formicidae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5</w:t>
      </w:r>
      <w:r>
        <w:rPr>
          <w:rFonts w:ascii="Cambria" w:hAnsi="Cambria" w:cs="Cambria"/>
        </w:rPr>
        <w:t xml:space="preserve">: 98–104. </w:t>
      </w:r>
    </w:p>
    <w:p w14:paraId="5C083757" w14:textId="6F662F52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Gray, B. 1974. Nest structure and populations ofMyrmecia (Hymenoptera: Formicidae), with observations on the capture of prey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1</w:t>
      </w:r>
      <w:r>
        <w:rPr>
          <w:rFonts w:ascii="Cambria" w:hAnsi="Cambria" w:cs="Cambria"/>
        </w:rPr>
        <w:t xml:space="preserve">: 107–120. </w:t>
      </w:r>
    </w:p>
    <w:p w14:paraId="423FF599" w14:textId="280981D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elms, K.R. 1995. Natural history of the ant Pheidole desertorum Wheeler in a desert grassland habitat. </w:t>
      </w:r>
      <w:r>
        <w:rPr>
          <w:rFonts w:ascii="Cambria" w:hAnsi="Cambria" w:cs="Cambria"/>
          <w:i/>
          <w:iCs/>
        </w:rPr>
        <w:t>Psych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2</w:t>
      </w:r>
      <w:r w:rsidR="007101F7">
        <w:rPr>
          <w:rFonts w:ascii="Cambria" w:hAnsi="Cambria" w:cs="Cambria"/>
        </w:rPr>
        <w:t xml:space="preserve">: 35–47. </w:t>
      </w:r>
    </w:p>
    <w:p w14:paraId="2ABDC520" w14:textId="73D14DD9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igashi, S. &amp; Peeters, C.P. 1990. Worker polymorphism and nest structure in Myrmecia brevinoda Forel (Hymenoptera: Formicidae). </w:t>
      </w:r>
      <w:r>
        <w:rPr>
          <w:rFonts w:ascii="Cambria" w:hAnsi="Cambria" w:cs="Cambria"/>
          <w:i/>
          <w:iCs/>
        </w:rPr>
        <w:t>Australian Journal of Entom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9</w:t>
      </w:r>
      <w:r w:rsidR="007101F7">
        <w:rPr>
          <w:rFonts w:ascii="Cambria" w:hAnsi="Cambria" w:cs="Cambria"/>
        </w:rPr>
        <w:t xml:space="preserve">: 327–331. </w:t>
      </w:r>
    </w:p>
    <w:p w14:paraId="4D402E99" w14:textId="3FA4605D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obbs, G.A. 1965. Ecology of Species of Bombus Latr.(Hymenoptera: Apidae) in Southern Alberta. II. Subgenus Bombias Robt. </w:t>
      </w:r>
      <w:r>
        <w:rPr>
          <w:rFonts w:ascii="Cambria" w:hAnsi="Cambria" w:cs="Cambria"/>
          <w:i/>
          <w:iCs/>
        </w:rPr>
        <w:t>The Canadian Entomologist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7</w:t>
      </w:r>
      <w:r>
        <w:rPr>
          <w:rFonts w:ascii="Cambria" w:hAnsi="Cambria" w:cs="Cambria"/>
        </w:rPr>
        <w:t xml:space="preserve">: 120–128. </w:t>
      </w:r>
    </w:p>
    <w:p w14:paraId="3248727C" w14:textId="2011A43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ora, R.R., Doums, C., Poteaux, C., Fénéron, R., Valenzuela, J., Heinze, J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05. Small queens in the ant Ectatomma tuberculatum: a new case of social parasitism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9</w:t>
      </w:r>
      <w:r>
        <w:rPr>
          <w:rFonts w:ascii="Cambria" w:hAnsi="Cambria" w:cs="Cambria"/>
        </w:rPr>
        <w:t xml:space="preserve">: 285–292. </w:t>
      </w:r>
    </w:p>
    <w:p w14:paraId="205CBCCA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oshiba, H. n.d. Karyotype studies on the two species of Polistinae, </w:t>
      </w:r>
      <w:r>
        <w:rPr>
          <w:rFonts w:ascii="Cambria" w:hAnsi="Cambria" w:cs="Cambria"/>
          <w:i/>
          <w:iCs/>
        </w:rPr>
        <w:t>Polistes chinensis</w:t>
      </w:r>
      <w:r>
        <w:rPr>
          <w:rFonts w:ascii="Cambria" w:hAnsi="Cambria" w:cs="Cambria"/>
        </w:rPr>
        <w:t xml:space="preserve"> and </w:t>
      </w:r>
      <w:r>
        <w:rPr>
          <w:rFonts w:ascii="Cambria" w:hAnsi="Cambria" w:cs="Cambria"/>
          <w:i/>
          <w:iCs/>
        </w:rPr>
        <w:t>P. nimpha</w:t>
      </w:r>
      <w:r>
        <w:rPr>
          <w:rFonts w:ascii="Cambria" w:hAnsi="Cambria" w:cs="Cambria"/>
        </w:rPr>
        <w:t xml:space="preserve"> (Vespidae, Hymenoptera). </w:t>
      </w:r>
      <w:r>
        <w:rPr>
          <w:rFonts w:ascii="Cambria" w:hAnsi="Cambria" w:cs="Cambria"/>
          <w:i/>
          <w:iCs/>
        </w:rPr>
        <w:t>CI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0</w:t>
      </w:r>
      <w:r>
        <w:rPr>
          <w:rFonts w:ascii="Cambria" w:hAnsi="Cambria" w:cs="Cambria"/>
        </w:rPr>
        <w:t>: 26–28.</w:t>
      </w:r>
    </w:p>
    <w:p w14:paraId="20C35EA3" w14:textId="5FD63A1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oshiba, H. &amp; IMAI, H. 1993. Chromosome Evolution of Bees and Wasps (Hymenoptera, Apocrita) on the Basis of C-banding Pattern Analyses. </w:t>
      </w:r>
      <w:r>
        <w:rPr>
          <w:rFonts w:ascii="Cambria" w:hAnsi="Cambria" w:cs="Cambria"/>
          <w:i/>
          <w:iCs/>
        </w:rPr>
        <w:t>Japanese journal of entom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61</w:t>
      </w:r>
      <w:r>
        <w:rPr>
          <w:rFonts w:ascii="Cambria" w:hAnsi="Cambria" w:cs="Cambria"/>
        </w:rPr>
        <w:t xml:space="preserve">: 465–492. </w:t>
      </w:r>
    </w:p>
    <w:p w14:paraId="0212511C" w14:textId="3880135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oshiba, H. &amp; YAMAMOTO, H. 1985. Karyological studies on the three species of the haploid males of Vespinae, Vespa mandarinia Smith, V. simillima xanthoptera Cameron and Vespula flaviceps (Smith)(Vespidae, Hymenoptera). </w:t>
      </w:r>
      <w:r>
        <w:rPr>
          <w:rFonts w:ascii="Cambria" w:hAnsi="Cambria" w:cs="Cambria"/>
          <w:i/>
          <w:iCs/>
        </w:rPr>
        <w:t>Proceedings of the Japan Academy. Ser. B: Physical and Biological Science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61</w:t>
      </w:r>
      <w:r>
        <w:rPr>
          <w:rFonts w:ascii="Cambria" w:hAnsi="Cambria" w:cs="Cambria"/>
        </w:rPr>
        <w:t xml:space="preserve">: 67–70. </w:t>
      </w:r>
    </w:p>
    <w:p w14:paraId="13BE540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ölldobler, B. &amp; Wilson, E.O. 1990. </w:t>
      </w:r>
      <w:r>
        <w:rPr>
          <w:rFonts w:ascii="Cambria" w:hAnsi="Cambria" w:cs="Cambria"/>
          <w:i/>
          <w:iCs/>
        </w:rPr>
        <w:t>The Ants</w:t>
      </w:r>
      <w:r>
        <w:rPr>
          <w:rFonts w:ascii="Cambria" w:hAnsi="Cambria" w:cs="Cambria"/>
        </w:rPr>
        <w:t>. Harvard University Press, Harvard.</w:t>
      </w:r>
    </w:p>
    <w:p w14:paraId="07A939A8" w14:textId="2473FD2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ughes, C.R., Queller, D.C., Strassmann, J.E. &amp; Davis, S.K. 1993. Relatedness and altruism in Polistes wasps. </w:t>
      </w:r>
      <w:r>
        <w:rPr>
          <w:rFonts w:ascii="Cambria" w:hAnsi="Cambria" w:cs="Cambria"/>
          <w:i/>
          <w:iCs/>
        </w:rPr>
        <w:t>Behav Ec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</w:t>
      </w:r>
      <w:r>
        <w:rPr>
          <w:rFonts w:ascii="Cambria" w:hAnsi="Cambria" w:cs="Cambria"/>
        </w:rPr>
        <w:t xml:space="preserve">: 128–137. </w:t>
      </w:r>
    </w:p>
    <w:p w14:paraId="02158840" w14:textId="10C297C2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ughes, W.O., Oldroyd, B.P., Beekman, M. &amp; Ratnieks, F.L. 2008. Ancestral monogamy shows kin selection is key to the evolution of eusociality. </w:t>
      </w:r>
      <w:r>
        <w:rPr>
          <w:rFonts w:ascii="Cambria" w:hAnsi="Cambria" w:cs="Cambria"/>
          <w:i/>
          <w:iCs/>
        </w:rPr>
        <w:t>Scienc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20</w:t>
      </w:r>
      <w:r>
        <w:rPr>
          <w:rFonts w:ascii="Cambria" w:hAnsi="Cambria" w:cs="Cambria"/>
        </w:rPr>
        <w:t xml:space="preserve">: 1213–1216. </w:t>
      </w:r>
    </w:p>
    <w:p w14:paraId="0F18A4CB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Hung, H., Reed, H.C. &amp; Vinson, S.B. 1981. Chromosomes of four species of Polistes wasps. </w:t>
      </w:r>
      <w:r>
        <w:rPr>
          <w:rFonts w:ascii="Cambria" w:hAnsi="Cambria" w:cs="Cambria"/>
          <w:i/>
          <w:iCs/>
        </w:rPr>
        <w:t>Cariologic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4</w:t>
      </w:r>
      <w:r>
        <w:rPr>
          <w:rFonts w:ascii="Cambria" w:hAnsi="Cambria" w:cs="Cambria"/>
        </w:rPr>
        <w:t>: 225–230.</w:t>
      </w:r>
    </w:p>
    <w:p w14:paraId="3F76B34D" w14:textId="1444ACDE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Ito, F. 1994. Colony composition of two Malaysian ponerine ants, Platythyrea tricuspidata and P. quadridenta: sexual reproduction by workers and production of queens (Hymenoptera: Formicidae). </w:t>
      </w:r>
      <w:r>
        <w:rPr>
          <w:rFonts w:ascii="Cambria" w:hAnsi="Cambria" w:cs="Cambria"/>
          <w:i/>
          <w:iCs/>
        </w:rPr>
        <w:t>Psych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1</w:t>
      </w:r>
      <w:r>
        <w:rPr>
          <w:rFonts w:ascii="Cambria" w:hAnsi="Cambria" w:cs="Cambria"/>
        </w:rPr>
        <w:t xml:space="preserve">: 209–218. </w:t>
      </w:r>
    </w:p>
    <w:p w14:paraId="47C95A41" w14:textId="29A88DC0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Ito, F. &amp; Higashi, S. 1990. Tests of four hypotheses on soldier production, by using wild colonies ofPheidole fervida F. Smith (Hymenoptera: Formicidae). </w:t>
      </w:r>
      <w:r>
        <w:rPr>
          <w:rFonts w:ascii="Cambria" w:hAnsi="Cambria" w:cs="Cambria"/>
          <w:i/>
          <w:iCs/>
        </w:rPr>
        <w:t>Res Popul Ec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2</w:t>
      </w:r>
      <w:r>
        <w:rPr>
          <w:rFonts w:ascii="Cambria" w:hAnsi="Cambria" w:cs="Cambria"/>
        </w:rPr>
        <w:t xml:space="preserve">: 113–117. </w:t>
      </w:r>
    </w:p>
    <w:p w14:paraId="12983BD2" w14:textId="4252D51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Ito, F. &amp; Ohkawara, K. 2000. Production and behavior of ergatoid queens in two species of the Indonesian ponerine ant genus Leptogenys (diminuta-group)(Hymenoptera: Formicidae). </w:t>
      </w:r>
      <w:r>
        <w:rPr>
          <w:rFonts w:ascii="Cambria" w:hAnsi="Cambria" w:cs="Cambria"/>
          <w:i/>
          <w:iCs/>
        </w:rPr>
        <w:t>Ann Entomol Soc Am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3</w:t>
      </w:r>
      <w:r>
        <w:rPr>
          <w:rFonts w:ascii="Cambria" w:hAnsi="Cambria" w:cs="Cambria"/>
        </w:rPr>
        <w:t xml:space="preserve">: 869–873. </w:t>
      </w:r>
    </w:p>
    <w:p w14:paraId="753B9059" w14:textId="7EC4D09A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Ito, F., Yusoff, N.R. &amp; Idris, A.H. 1996. Colony composition and queen behavior in polygynous colonies of the oriental ponerine antOdontomachus rixosus (Hymenoptera Formicidae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3</w:t>
      </w:r>
      <w:r>
        <w:rPr>
          <w:rFonts w:ascii="Cambria" w:hAnsi="Cambria" w:cs="Cambria"/>
        </w:rPr>
        <w:t xml:space="preserve">: 77–86. </w:t>
      </w:r>
    </w:p>
    <w:p w14:paraId="091D94DB" w14:textId="5F83A592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Jeanne, R.L. 1980. Evolution of social behavior in the Vespidae. </w:t>
      </w:r>
      <w:r>
        <w:rPr>
          <w:rFonts w:ascii="Cambria" w:hAnsi="Cambria" w:cs="Cambria"/>
          <w:i/>
          <w:iCs/>
        </w:rPr>
        <w:t>Annu. Rev. Entomol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5</w:t>
      </w:r>
      <w:r>
        <w:rPr>
          <w:rFonts w:ascii="Cambria" w:hAnsi="Cambria" w:cs="Cambria"/>
        </w:rPr>
        <w:t xml:space="preserve">: 371–396. </w:t>
      </w:r>
    </w:p>
    <w:p w14:paraId="4EE44609" w14:textId="3A85E7FA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Junior, T., Minoru, G., Soleman, R.A. &amp; Noll, F.B. 2010. Morphological and physiological variation between queens and workers of Protonectarina sylveirae (de Saussure)(Hymenoptera, Vespidae, Epiponini). </w:t>
      </w:r>
      <w:r>
        <w:rPr>
          <w:rFonts w:ascii="Cambria" w:hAnsi="Cambria" w:cs="Cambria"/>
          <w:i/>
          <w:iCs/>
        </w:rPr>
        <w:t>Revista Brasileira de Entomologi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4</w:t>
      </w:r>
      <w:r w:rsidR="007101F7">
        <w:rPr>
          <w:rFonts w:ascii="Cambria" w:hAnsi="Cambria" w:cs="Cambria"/>
        </w:rPr>
        <w:t xml:space="preserve">: 104–109. </w:t>
      </w:r>
    </w:p>
    <w:p w14:paraId="265FB51E" w14:textId="3E213823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aspari, M. &amp; Vargo, E.L. 1995. Colony size as a buffer against seasonality: Bergmann's rule in social insects. </w:t>
      </w:r>
      <w:r>
        <w:rPr>
          <w:rFonts w:ascii="Cambria" w:hAnsi="Cambria" w:cs="Cambria"/>
          <w:i/>
          <w:iCs/>
        </w:rPr>
        <w:t>Am Nat</w:t>
      </w:r>
      <w:r>
        <w:rPr>
          <w:rFonts w:ascii="Cambria" w:hAnsi="Cambria" w:cs="Cambria"/>
        </w:rPr>
        <w:t xml:space="preserve"> 610–632. </w:t>
      </w:r>
    </w:p>
    <w:p w14:paraId="40B3FE5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err, W.E. 1952. A variacão do numero de cromossomos na evolução dos Hymenoptera. </w:t>
      </w:r>
      <w:r>
        <w:rPr>
          <w:rFonts w:ascii="Cambria" w:hAnsi="Cambria" w:cs="Cambria"/>
          <w:i/>
          <w:iCs/>
        </w:rPr>
        <w:t xml:space="preserve">Scientia Genet. </w:t>
      </w:r>
      <w:r>
        <w:rPr>
          <w:rFonts w:ascii="Cambria" w:hAnsi="Cambria" w:cs="Cambria"/>
          <w:b/>
          <w:bCs/>
        </w:rPr>
        <w:t>4</w:t>
      </w:r>
      <w:r>
        <w:rPr>
          <w:rFonts w:ascii="Cambria" w:hAnsi="Cambria" w:cs="Cambria"/>
        </w:rPr>
        <w:t>: 182–190.</w:t>
      </w:r>
    </w:p>
    <w:p w14:paraId="543028AA" w14:textId="1B737A26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err, W.E. 1948. Estudos sobre o gênero Melipona. </w:t>
      </w:r>
      <w:r>
        <w:rPr>
          <w:rFonts w:ascii="Cambria" w:hAnsi="Cambria" w:cs="Cambria"/>
          <w:i/>
          <w:iCs/>
        </w:rPr>
        <w:t>Anais da Escola Superior de Agricultura Luiz de Queiroz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</w:t>
      </w:r>
      <w:r>
        <w:rPr>
          <w:rFonts w:ascii="Cambria" w:hAnsi="Cambria" w:cs="Cambria"/>
        </w:rPr>
        <w:t xml:space="preserve">: 181–276. </w:t>
      </w:r>
    </w:p>
    <w:p w14:paraId="5694E749" w14:textId="3821B8B4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err, W.E. 1972. Numbers of chromosomes in some species of bees. </w:t>
      </w:r>
      <w:r>
        <w:rPr>
          <w:rFonts w:ascii="Cambria" w:hAnsi="Cambria" w:cs="Cambria"/>
          <w:i/>
          <w:iCs/>
        </w:rPr>
        <w:t>Journal of the Kansas Entomological Society</w:t>
      </w:r>
      <w:r>
        <w:rPr>
          <w:rFonts w:ascii="Cambria" w:hAnsi="Cambria" w:cs="Cambria"/>
        </w:rPr>
        <w:t xml:space="preserve"> 111–122. </w:t>
      </w:r>
    </w:p>
    <w:p w14:paraId="2979BA1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err, W.E. 1969. </w:t>
      </w:r>
      <w:r>
        <w:rPr>
          <w:rFonts w:ascii="Cambria" w:hAnsi="Cambria" w:cs="Cambria"/>
          <w:i/>
          <w:iCs/>
        </w:rPr>
        <w:t>Some aspects of the evolution of social bees (Apidae)</w:t>
      </w:r>
      <w:r>
        <w:rPr>
          <w:rFonts w:ascii="Cambria" w:hAnsi="Cambria" w:cs="Cambria"/>
        </w:rPr>
        <w:t>. Appleton-Century-Crofts.</w:t>
      </w:r>
    </w:p>
    <w:p w14:paraId="3DE473F2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err, W.E. &amp; Araujo de, V.P. 1957. Contribuicão ao estudo citológico dos Apoidea. I. Espermatogenése em tres espécies africanas. </w:t>
      </w:r>
      <w:r>
        <w:rPr>
          <w:rFonts w:ascii="Cambria" w:hAnsi="Cambria" w:cs="Cambria"/>
          <w:i/>
          <w:iCs/>
        </w:rPr>
        <w:t xml:space="preserve">Gracia de Orta. </w:t>
      </w:r>
      <w:r>
        <w:rPr>
          <w:rFonts w:ascii="Cambria" w:hAnsi="Cambria" w:cs="Cambria"/>
          <w:b/>
          <w:bCs/>
        </w:rPr>
        <w:t>5</w:t>
      </w:r>
      <w:r>
        <w:rPr>
          <w:rFonts w:ascii="Cambria" w:hAnsi="Cambria" w:cs="Cambria"/>
        </w:rPr>
        <w:t>: 431–433.</w:t>
      </w:r>
    </w:p>
    <w:p w14:paraId="0040ED39" w14:textId="00B7B460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ing, J.R. &amp; Porter, S.D. 2007. Body size, colony size, abundance, and ecological impact of exotic ants in Florida's upland ecosystems. </w:t>
      </w:r>
      <w:r>
        <w:rPr>
          <w:rFonts w:ascii="Cambria" w:hAnsi="Cambria" w:cs="Cambria"/>
          <w:i/>
          <w:iCs/>
        </w:rPr>
        <w:t>Evol Ecol Re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</w:t>
      </w:r>
      <w:r>
        <w:rPr>
          <w:rFonts w:ascii="Cambria" w:hAnsi="Cambria" w:cs="Cambria"/>
        </w:rPr>
        <w:t xml:space="preserve">: 757. </w:t>
      </w:r>
    </w:p>
    <w:p w14:paraId="55D9632C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irpik, M.A., Guel, S., Nur, G., Inak, S., Cilingir, M., Aldemir, A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09. A study on karyotypes of two species of Anoplius (Hymenoptera: Pompilidae) in Kars Plateau, Turkey. </w:t>
      </w:r>
      <w:r>
        <w:rPr>
          <w:rFonts w:ascii="Cambria" w:hAnsi="Cambria" w:cs="Cambria"/>
          <w:i/>
          <w:iCs/>
        </w:rPr>
        <w:t>Kafkas Univ Vet Fak Derg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5</w:t>
      </w:r>
      <w:r>
        <w:rPr>
          <w:rFonts w:ascii="Cambria" w:hAnsi="Cambria" w:cs="Cambria"/>
        </w:rPr>
        <w:t>: 591–593.</w:t>
      </w:r>
    </w:p>
    <w:p w14:paraId="0FBE630F" w14:textId="228F7854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rinski, D., Fernandes, A., Rocha, M.P. &amp; Pompolo, S.D.G. 2010. Karyotypic description of the stingless bee Oxytrigona cf. flaveola (Hymenoptera, Apidae, Meliponina) of a colony from Tangará da Serra, Mato Grosso State, Brazil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3</w:t>
      </w:r>
      <w:r>
        <w:rPr>
          <w:rFonts w:ascii="Cambria" w:hAnsi="Cambria" w:cs="Cambria"/>
        </w:rPr>
        <w:t xml:space="preserve">: 494–498. </w:t>
      </w:r>
    </w:p>
    <w:p w14:paraId="15EAF0AC" w14:textId="750803D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udô, K., Tsujita, S., Tsuchida, K., Goi, W., Yamane, S., Mateus, S.,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2005. Stable relatedness structure of the large-colony swarm-founding wasp Polybia paulista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8</w:t>
      </w:r>
      <w:r>
        <w:rPr>
          <w:rFonts w:ascii="Cambria" w:hAnsi="Cambria" w:cs="Cambria"/>
        </w:rPr>
        <w:t xml:space="preserve">: 27–35. </w:t>
      </w:r>
    </w:p>
    <w:p w14:paraId="711FAF21" w14:textId="4F88EFFE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Kumbkarni, C.G. 1965. Cytological Studies in Hymenoptera. </w:t>
      </w:r>
      <w:r>
        <w:rPr>
          <w:rFonts w:ascii="Cambria" w:hAnsi="Cambria" w:cs="Cambria"/>
          <w:i/>
          <w:iCs/>
        </w:rPr>
        <w:t>Cytologi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0</w:t>
      </w:r>
      <w:r>
        <w:rPr>
          <w:rFonts w:ascii="Cambria" w:hAnsi="Cambria" w:cs="Cambria"/>
        </w:rPr>
        <w:t xml:space="preserve">: 222–228. </w:t>
      </w:r>
    </w:p>
    <w:p w14:paraId="678E6B1D" w14:textId="536BB61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Leal, I.R. &amp; Oliveira, P.S. 1995. Behavioral ecology of the neotropical termite-hunting ant Pachycondyla (= Termitopone) marginata: colony founding, group-raiding and migratory patterns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7</w:t>
      </w:r>
      <w:r>
        <w:rPr>
          <w:rFonts w:ascii="Cambria" w:hAnsi="Cambria" w:cs="Cambria"/>
        </w:rPr>
        <w:t xml:space="preserve">: 373–383. </w:t>
      </w:r>
    </w:p>
    <w:p w14:paraId="5DB0278D" w14:textId="66349F5D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Liefke, C., Dorow, W., Hölldobler, B. &amp; Maschwitz, U. 1998. Nesting and food resources of syntopic species of the ant genus Polyrhachis (Hymenoptera, Formicidae) in West-Malaysia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5</w:t>
      </w:r>
      <w:r>
        <w:rPr>
          <w:rFonts w:ascii="Cambria" w:hAnsi="Cambria" w:cs="Cambria"/>
        </w:rPr>
        <w:t xml:space="preserve">: 411–425. </w:t>
      </w:r>
    </w:p>
    <w:p w14:paraId="49EA3B44" w14:textId="0BD28FED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Lopes, D.M., Pompolo, S.D.G., Campos, L.A.D.O. &amp; Tavares, M.G. 2008. Cytogenetic characterization of Melipona rufiventris Lepeletier 1836 and Melipona mondury Smith 1863 (Hymenoptera, Apidae) by C banding and fluorochromes staining. </w:t>
      </w:r>
      <w:r>
        <w:rPr>
          <w:rFonts w:ascii="Cambria" w:hAnsi="Cambria" w:cs="Cambria"/>
          <w:i/>
          <w:iCs/>
        </w:rPr>
        <w:t>Genet Mol 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1</w:t>
      </w:r>
      <w:r>
        <w:rPr>
          <w:rFonts w:ascii="Cambria" w:hAnsi="Cambria" w:cs="Cambria"/>
        </w:rPr>
        <w:t xml:space="preserve">: 49–52. </w:t>
      </w:r>
    </w:p>
    <w:p w14:paraId="39F080E3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Lorite, P. &amp; Palomeque, T. 2010. Karyotype evolution in ants (Hymenoptera: Formicidae), with a review of the known ant chromosome numbers. </w:t>
      </w:r>
      <w:r>
        <w:rPr>
          <w:rFonts w:ascii="Cambria" w:hAnsi="Cambria" w:cs="Cambria"/>
          <w:i/>
          <w:iCs/>
        </w:rPr>
        <w:t>Myrmecol New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3</w:t>
      </w:r>
      <w:r>
        <w:rPr>
          <w:rFonts w:ascii="Cambria" w:hAnsi="Cambria" w:cs="Cambria"/>
        </w:rPr>
        <w:t>: 89–102.</w:t>
      </w:r>
    </w:p>
    <w:p w14:paraId="5A8D4E7E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affei, E.M., Pompolo, S.G., Silva-Junior, J.C. &amp; Caixeiro, A.P. 2001. Silver staining of nucleolar organizer regions (NOR) in some species of Hymenoptera (bees and parasitic wasp) and Coleoptera (lady-beetle). </w:t>
      </w:r>
      <w:r>
        <w:rPr>
          <w:rFonts w:ascii="Cambria" w:hAnsi="Cambria" w:cs="Cambria"/>
          <w:i/>
          <w:iCs/>
        </w:rPr>
        <w:t>Cytobio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4</w:t>
      </w:r>
      <w:r>
        <w:rPr>
          <w:rFonts w:ascii="Cambria" w:hAnsi="Cambria" w:cs="Cambria"/>
        </w:rPr>
        <w:t>: 119–125.</w:t>
      </w:r>
    </w:p>
    <w:p w14:paraId="7A09234B" w14:textId="0824C3A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ateus, S., Noll, F.B. &amp; Zucchi, R. 1997. Morphological caste differences in the neotropical swarm-founding polistine wasps: Parachartergus smithii (Hymenoptera: Vespidae). </w:t>
      </w:r>
      <w:r>
        <w:rPr>
          <w:rFonts w:ascii="Cambria" w:hAnsi="Cambria" w:cs="Cambria"/>
          <w:i/>
          <w:iCs/>
        </w:rPr>
        <w:t>Journal of the New York Entomological Society</w:t>
      </w:r>
      <w:r w:rsidR="007101F7">
        <w:rPr>
          <w:rFonts w:ascii="Cambria" w:hAnsi="Cambria" w:cs="Cambria"/>
        </w:rPr>
        <w:t xml:space="preserve"> 129–139.</w:t>
      </w:r>
    </w:p>
    <w:p w14:paraId="4B9BE730" w14:textId="05728190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atthews, R.W. 1968. Microstigmus comes: sociality in a sphecid wasp. </w:t>
      </w:r>
      <w:r>
        <w:rPr>
          <w:rFonts w:ascii="Cambria" w:hAnsi="Cambria" w:cs="Cambria"/>
          <w:i/>
          <w:iCs/>
        </w:rPr>
        <w:t>Scienc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60</w:t>
      </w:r>
      <w:r>
        <w:rPr>
          <w:rFonts w:ascii="Cambria" w:hAnsi="Cambria" w:cs="Cambria"/>
        </w:rPr>
        <w:t xml:space="preserve">: 787–788. </w:t>
      </w:r>
    </w:p>
    <w:p w14:paraId="3700E87E" w14:textId="14E12504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elo, G. &amp; Matthews, R.W. 1997. Six new species of Microstigmus wasps (Hymenoptera: Sphecidae), with notes on their biology. </w:t>
      </w:r>
      <w:r>
        <w:rPr>
          <w:rFonts w:ascii="Cambria" w:hAnsi="Cambria" w:cs="Cambria"/>
          <w:i/>
          <w:iCs/>
        </w:rPr>
        <w:t>Journal of Natural Histor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1</w:t>
      </w:r>
      <w:r>
        <w:rPr>
          <w:rFonts w:ascii="Cambria" w:hAnsi="Cambria" w:cs="Cambria"/>
        </w:rPr>
        <w:t xml:space="preserve">: 421–437. </w:t>
      </w:r>
    </w:p>
    <w:p w14:paraId="38E3EB43" w14:textId="1C55CAA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eves, F. 1907. Die Spermatocytenteilungen bei der Honigbiene (Apis meliifica L) nebst Bemerkungen über Chromatinreduktion. </w:t>
      </w:r>
      <w:r>
        <w:rPr>
          <w:rFonts w:ascii="Cambria" w:hAnsi="Cambria" w:cs="Cambria"/>
          <w:i/>
          <w:iCs/>
        </w:rPr>
        <w:t>Archiv für mikroskopische Anatomi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70</w:t>
      </w:r>
      <w:r>
        <w:rPr>
          <w:rFonts w:ascii="Cambria" w:hAnsi="Cambria" w:cs="Cambria"/>
        </w:rPr>
        <w:t xml:space="preserve">: 414–491. </w:t>
      </w:r>
    </w:p>
    <w:p w14:paraId="1AC539BE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ichener, C.D. 1974. </w:t>
      </w:r>
      <w:r>
        <w:rPr>
          <w:rFonts w:ascii="Cambria" w:hAnsi="Cambria" w:cs="Cambria"/>
          <w:i/>
          <w:iCs/>
        </w:rPr>
        <w:t>The social behavior of the bees: a comparative study</w:t>
      </w:r>
      <w:r>
        <w:rPr>
          <w:rFonts w:ascii="Cambria" w:hAnsi="Cambria" w:cs="Cambria"/>
        </w:rPr>
        <w:t>. Harvard University Press.</w:t>
      </w:r>
    </w:p>
    <w:p w14:paraId="1B44DDAE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isra, J.S. &amp; Srivastava, M.D.L. 1971. Chromosomal changes correlated with differentiation during embryonic development of </w:t>
      </w:r>
      <w:r>
        <w:rPr>
          <w:rFonts w:ascii="Cambria" w:hAnsi="Cambria" w:cs="Cambria"/>
          <w:i/>
          <w:iCs/>
        </w:rPr>
        <w:t>Polistes hebraeus</w:t>
      </w:r>
      <w:r>
        <w:rPr>
          <w:rFonts w:ascii="Cambria" w:hAnsi="Cambria" w:cs="Cambria"/>
        </w:rPr>
        <w:t xml:space="preserve"> (Family: Vespidae Order: Hymenoptera). </w:t>
      </w:r>
      <w:r>
        <w:rPr>
          <w:rFonts w:ascii="Cambria" w:hAnsi="Cambria" w:cs="Cambria"/>
          <w:i/>
          <w:iCs/>
        </w:rPr>
        <w:t>Proc. Natl. Acad. Sci. India. Ser. B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1</w:t>
      </w:r>
      <w:r>
        <w:rPr>
          <w:rFonts w:ascii="Cambria" w:hAnsi="Cambria" w:cs="Cambria"/>
        </w:rPr>
        <w:t>: 97–112.</w:t>
      </w:r>
    </w:p>
    <w:p w14:paraId="3BF923C5" w14:textId="224CCF26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olet, M., Van Baalen, M. &amp; Peeters, C. 2008. Shift in Colonial Reproductive Strategy Associated with a Tropical‐Temperate Gradient in Rhytidoponera Ants. </w:t>
      </w:r>
      <w:r>
        <w:rPr>
          <w:rFonts w:ascii="Cambria" w:hAnsi="Cambria" w:cs="Cambria"/>
          <w:i/>
          <w:iCs/>
        </w:rPr>
        <w:t>The American Naturalist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72</w:t>
      </w:r>
      <w:r>
        <w:rPr>
          <w:rFonts w:ascii="Cambria" w:hAnsi="Cambria" w:cs="Cambria"/>
        </w:rPr>
        <w:t xml:space="preserve">: 75–87. </w:t>
      </w:r>
    </w:p>
    <w:p w14:paraId="5FDE01F3" w14:textId="77B3B42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onnin, T. &amp; Peeters, C. 2008. How many gamergates is an ant queen worth? </w:t>
      </w:r>
      <w:r>
        <w:rPr>
          <w:rFonts w:ascii="Cambria" w:hAnsi="Cambria" w:cs="Cambria"/>
          <w:i/>
          <w:iCs/>
        </w:rPr>
        <w:t>Naturwissenschaften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5</w:t>
      </w:r>
      <w:r>
        <w:rPr>
          <w:rFonts w:ascii="Cambria" w:hAnsi="Cambria" w:cs="Cambria"/>
        </w:rPr>
        <w:t xml:space="preserve">: 109–116. </w:t>
      </w:r>
    </w:p>
    <w:p w14:paraId="62FDA8C2" w14:textId="441323B8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Murakami, T., Higashi, S. &amp; Windsor, D. 2000. Mating frequency, colony size, polyethism and sex ratio in fungus-growing ants (Attini)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8</w:t>
      </w:r>
      <w:r>
        <w:rPr>
          <w:rFonts w:ascii="Cambria" w:hAnsi="Cambria" w:cs="Cambria"/>
        </w:rPr>
        <w:t xml:space="preserve">: 276–284. </w:t>
      </w:r>
    </w:p>
    <w:p w14:paraId="38400061" w14:textId="2D4E24E2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Ohkawara, K., Ito, F. &amp; Higashi, S. 1993. Production and reproductive function of intercastes inMyrmecina gvaminicola nipponica colonies (Hymenoptera: Formicidae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0</w:t>
      </w:r>
      <w:r>
        <w:rPr>
          <w:rFonts w:ascii="Cambria" w:hAnsi="Cambria" w:cs="Cambria"/>
        </w:rPr>
        <w:t xml:space="preserve">: 1–10. </w:t>
      </w:r>
    </w:p>
    <w:p w14:paraId="0A5B6448" w14:textId="29E9C02E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Owen, R.E. 1983. Chromosome numbers of 15 North American bumble bee species (Hymenoptera, Apidae, Bombini). </w:t>
      </w:r>
      <w:r>
        <w:rPr>
          <w:rFonts w:ascii="Cambria" w:hAnsi="Cambria" w:cs="Cambria"/>
          <w:i/>
          <w:iCs/>
        </w:rPr>
        <w:t>Canadian Journal of Genetics and Cyt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5</w:t>
      </w:r>
      <w:r>
        <w:rPr>
          <w:rFonts w:ascii="Cambria" w:hAnsi="Cambria" w:cs="Cambria"/>
        </w:rPr>
        <w:t xml:space="preserve">: 26–29. </w:t>
      </w:r>
    </w:p>
    <w:p w14:paraId="6F22C5DE" w14:textId="077E6288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Owen, R.E., Richards, K.W. &amp; Wilkes, A. 1995. Chromosome numbers and karyotypic variation in bumble bees (Hymenoptera: Apidae; Bombini). </w:t>
      </w:r>
      <w:r>
        <w:rPr>
          <w:rFonts w:ascii="Cambria" w:hAnsi="Cambria" w:cs="Cambria"/>
          <w:i/>
          <w:iCs/>
        </w:rPr>
        <w:t>Journal of the Kansas Entomological Society</w:t>
      </w:r>
      <w:r>
        <w:rPr>
          <w:rFonts w:ascii="Cambria" w:hAnsi="Cambria" w:cs="Cambria"/>
        </w:rPr>
        <w:t xml:space="preserve"> 290–302. </w:t>
      </w:r>
    </w:p>
    <w:p w14:paraId="240DB9D4" w14:textId="6853C82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acker, L. &amp; Owen, R.E. 1989. </w:t>
      </w:r>
      <w:r w:rsidR="007101F7">
        <w:rPr>
          <w:rFonts w:ascii="Cambria" w:hAnsi="Cambria" w:cs="Cambria"/>
        </w:rPr>
        <w:t xml:space="preserve">Notes on the biology of </w:t>
      </w:r>
      <w:r w:rsidR="007101F7" w:rsidRPr="007101F7">
        <w:rPr>
          <w:rFonts w:ascii="Cambria" w:hAnsi="Cambria" w:cs="Cambria"/>
          <w:i/>
        </w:rPr>
        <w:t>Lasioglossum</w:t>
      </w:r>
      <w:r w:rsidR="007101F7">
        <w:rPr>
          <w:rFonts w:ascii="Cambria" w:hAnsi="Cambria" w:cs="Cambria"/>
        </w:rPr>
        <w:t xml:space="preserve"> (Evylaevs) </w:t>
      </w:r>
      <w:r w:rsidR="007101F7" w:rsidRPr="007101F7">
        <w:rPr>
          <w:rFonts w:ascii="Cambria" w:hAnsi="Cambria" w:cs="Cambria"/>
          <w:i/>
        </w:rPr>
        <w:t>cooleyi</w:t>
      </w:r>
      <w:r w:rsidR="0085786D">
        <w:rPr>
          <w:rFonts w:ascii="Cambria" w:hAnsi="Cambria" w:cs="Cambria"/>
        </w:rPr>
        <w:t xml:space="preserve"> (Crawford), An eusocial Halictine b</w:t>
      </w:r>
      <w:r w:rsidR="007101F7">
        <w:rPr>
          <w:rFonts w:ascii="Cambria" w:hAnsi="Cambria" w:cs="Cambria"/>
        </w:rPr>
        <w:t>ee (Hymenoptera: Halicttdae)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i/>
          <w:iCs/>
        </w:rPr>
        <w:t>The Canadian Entomologist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21</w:t>
      </w:r>
      <w:r>
        <w:rPr>
          <w:rFonts w:ascii="Cambria" w:hAnsi="Cambria" w:cs="Cambria"/>
        </w:rPr>
        <w:t>: 431–438. Cambridge Univ Press.</w:t>
      </w:r>
    </w:p>
    <w:p w14:paraId="3D9ECE4F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ardi, L. 1947. Ricerche sui Polistini VIII. La spermatogenesis di </w:t>
      </w:r>
      <w:r>
        <w:rPr>
          <w:rFonts w:ascii="Cambria" w:hAnsi="Cambria" w:cs="Cambria"/>
          <w:i/>
          <w:iCs/>
        </w:rPr>
        <w:t>Polistes gallicus</w:t>
      </w:r>
      <w:r>
        <w:rPr>
          <w:rFonts w:ascii="Cambria" w:hAnsi="Cambria" w:cs="Cambria"/>
        </w:rPr>
        <w:t xml:space="preserve"> (L.) e di </w:t>
      </w:r>
      <w:r>
        <w:rPr>
          <w:rFonts w:ascii="Cambria" w:hAnsi="Cambria" w:cs="Cambria"/>
          <w:i/>
          <w:iCs/>
        </w:rPr>
        <w:t>Polistes (Leptopolistes) omissus</w:t>
      </w:r>
      <w:r>
        <w:rPr>
          <w:rFonts w:ascii="Cambria" w:hAnsi="Cambria" w:cs="Cambria"/>
        </w:rPr>
        <w:t xml:space="preserve"> (Weyrauch). </w:t>
      </w:r>
      <w:r>
        <w:rPr>
          <w:rFonts w:ascii="Cambria" w:hAnsi="Cambria" w:cs="Cambria"/>
          <w:i/>
          <w:iCs/>
        </w:rPr>
        <w:t xml:space="preserve">Scientia Genet. </w:t>
      </w:r>
      <w:r>
        <w:rPr>
          <w:rFonts w:ascii="Cambria" w:hAnsi="Cambria" w:cs="Cambria"/>
          <w:b/>
          <w:bCs/>
        </w:rPr>
        <w:t>3</w:t>
      </w:r>
      <w:r>
        <w:rPr>
          <w:rFonts w:ascii="Cambria" w:hAnsi="Cambria" w:cs="Cambria"/>
        </w:rPr>
        <w:t>: 14–22.</w:t>
      </w:r>
    </w:p>
    <w:p w14:paraId="105D93CE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eeters, C. &amp; Ito, F. 2001. Colony dispersal and the evolution of queen morphology in social Hymenoptera. </w:t>
      </w:r>
      <w:r>
        <w:rPr>
          <w:rFonts w:ascii="Cambria" w:hAnsi="Cambria" w:cs="Cambria"/>
          <w:i/>
          <w:iCs/>
        </w:rPr>
        <w:t>Annu. Rev. Entomol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6</w:t>
      </w:r>
      <w:r>
        <w:rPr>
          <w:rFonts w:ascii="Cambria" w:hAnsi="Cambria" w:cs="Cambria"/>
        </w:rPr>
        <w:t>: 601–630.</w:t>
      </w:r>
    </w:p>
    <w:p w14:paraId="70FBF6E9" w14:textId="71326E76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eeters, C. &amp; Molet, M. 2010. Evolution of advanced social traits in phylogenetically basal ants: striking worker polymorphism and large queens in Amblyopone australis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7</w:t>
      </w:r>
      <w:r>
        <w:rPr>
          <w:rFonts w:ascii="Cambria" w:hAnsi="Cambria" w:cs="Cambria"/>
        </w:rPr>
        <w:t xml:space="preserve">: 177–183. </w:t>
      </w:r>
    </w:p>
    <w:p w14:paraId="0D3C47E0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ompolo, S.D.G. &amp; Campos, L.A.D.O. 1995. Karyotypes of two species of stingless bees, Leurotrigona muelleri and Leurotrigona pusilla (Hymenoptera, Meliponinae). </w:t>
      </w:r>
      <w:r>
        <w:rPr>
          <w:rFonts w:ascii="Cambria" w:hAnsi="Cambria" w:cs="Cambria"/>
          <w:i/>
          <w:iCs/>
        </w:rPr>
        <w:t>Revista Brasileira de Genétic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8</w:t>
      </w:r>
      <w:r>
        <w:rPr>
          <w:rFonts w:ascii="Cambria" w:hAnsi="Cambria" w:cs="Cambria"/>
        </w:rPr>
        <w:t>: 181–181.</w:t>
      </w:r>
    </w:p>
    <w:p w14:paraId="5C9E2055" w14:textId="36C48D18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ompolo, S.D.G. &amp; Takahashi, C.S. 1986. Karyotype of two species of wasps of the genusPolistes (Polistinae, Vespidae, Hymenoptera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3</w:t>
      </w:r>
      <w:r>
        <w:rPr>
          <w:rFonts w:ascii="Cambria" w:hAnsi="Cambria" w:cs="Cambria"/>
        </w:rPr>
        <w:t xml:space="preserve">: 142–148. </w:t>
      </w:r>
    </w:p>
    <w:p w14:paraId="394B536B" w14:textId="2D659EAC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ompolo, S.G. &amp; Takahashi, C.S. 1990. Chromosome numbers and C-banding in two wasp species of the genusPolistes (Hymenoptera Polistine, Polistini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7</w:t>
      </w:r>
      <w:r>
        <w:rPr>
          <w:rFonts w:ascii="Cambria" w:hAnsi="Cambria" w:cs="Cambria"/>
        </w:rPr>
        <w:t xml:space="preserve">: 251–257. </w:t>
      </w:r>
    </w:p>
    <w:p w14:paraId="19CBF0FD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Pompolo, S.G. &amp; Takahashi, C.S. 1987. Cytogenetics of Brazilian Polybiini wasps (Hymenoptera, Vespidae, Polistinae). </w:t>
      </w:r>
      <w:r>
        <w:rPr>
          <w:rFonts w:ascii="Cambria" w:hAnsi="Cambria" w:cs="Cambria"/>
          <w:i/>
          <w:iCs/>
        </w:rPr>
        <w:t>Brazilian Journal of Genetic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0</w:t>
      </w:r>
      <w:r>
        <w:rPr>
          <w:rFonts w:ascii="Cambria" w:hAnsi="Cambria" w:cs="Cambria"/>
        </w:rPr>
        <w:t>: 483–496.</w:t>
      </w:r>
    </w:p>
    <w:p w14:paraId="3FE8C778" w14:textId="2E84F4DE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Rabeling, C., Verhaagh, M. &amp; Engels, W. 2007. Comparative study of nest architecture and colony structure of the fungus-growing ants, Mycocepurus goeldii and M. smithii. </w:t>
      </w:r>
      <w:r>
        <w:rPr>
          <w:rFonts w:ascii="Cambria" w:hAnsi="Cambria" w:cs="Cambria"/>
          <w:i/>
          <w:iCs/>
        </w:rPr>
        <w:t>Journal of Insect Science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7</w:t>
      </w:r>
      <w:r>
        <w:rPr>
          <w:rFonts w:ascii="Cambria" w:hAnsi="Cambria" w:cs="Cambria"/>
        </w:rPr>
        <w:t xml:space="preserve">. </w:t>
      </w:r>
    </w:p>
    <w:p w14:paraId="60390ADA" w14:textId="45AB33FA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Ramberg, F.B., Kukuk, P. &amp; Brown, W.L., Jr. 1984. Karyotypes of Three Species of Halictidae (Hymenoptera: Apoidea). </w:t>
      </w:r>
      <w:r>
        <w:rPr>
          <w:rFonts w:ascii="Cambria" w:hAnsi="Cambria" w:cs="Cambria"/>
          <w:i/>
          <w:iCs/>
        </w:rPr>
        <w:t>Journal of the Kansas Entomological Society</w:t>
      </w:r>
      <w:r w:rsidR="0085786D">
        <w:rPr>
          <w:rFonts w:ascii="Cambria" w:hAnsi="Cambria" w:cs="Cambria"/>
        </w:rPr>
        <w:t xml:space="preserve"> 159–161.</w:t>
      </w:r>
    </w:p>
    <w:p w14:paraId="0762393F" w14:textId="53F5D87C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Raw, A. 1998. Population densities and biomass of neotropical social wasps (Hymenoptera, Vespidae) related to colony size, hunting range and wasp size. </w:t>
      </w:r>
      <w:r>
        <w:rPr>
          <w:rFonts w:ascii="Cambria" w:hAnsi="Cambria" w:cs="Cambria"/>
          <w:i/>
          <w:iCs/>
        </w:rPr>
        <w:t>Revista Brasileira de Zoologia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5</w:t>
      </w:r>
      <w:r>
        <w:rPr>
          <w:rFonts w:ascii="Cambria" w:hAnsi="Cambria" w:cs="Cambria"/>
        </w:rPr>
        <w:t xml:space="preserve">: 815–822. </w:t>
      </w:r>
    </w:p>
    <w:p w14:paraId="5E3AD683" w14:textId="5B08EC2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Rocha, M.P., Pompolo, S.D.G., DERGAM, J.A., Fernandes, A. &amp; Campos, L.A.D.O. 2002. DNA characterization and karyotypic evolution in the bee genus Melipona (Hymenoptera, Meliponini). </w:t>
      </w:r>
      <w:r>
        <w:rPr>
          <w:rFonts w:ascii="Cambria" w:hAnsi="Cambria" w:cs="Cambria"/>
          <w:i/>
          <w:iCs/>
        </w:rPr>
        <w:t>Heredita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36</w:t>
      </w:r>
      <w:r w:rsidR="0085786D">
        <w:rPr>
          <w:rFonts w:ascii="Cambria" w:hAnsi="Cambria" w:cs="Cambria"/>
        </w:rPr>
        <w:t>: 19–27.</w:t>
      </w:r>
    </w:p>
    <w:p w14:paraId="12445B60" w14:textId="00579FBC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Rüppell, O., HEINZE, J. &amp; Hölldobler, B. 2001. Alternative reproductive tactics in the queen-size-dimorphic ant Leptothorax rugatulus (Emery) and their consequences for genetic population structure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50</w:t>
      </w:r>
      <w:r>
        <w:rPr>
          <w:rFonts w:ascii="Cambria" w:hAnsi="Cambria" w:cs="Cambria"/>
        </w:rPr>
        <w:t xml:space="preserve">: 189–197. </w:t>
      </w:r>
    </w:p>
    <w:p w14:paraId="6372280C" w14:textId="3C97986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Shik, J.Z. 2008. Ant colony size and the scaling of reproductive effort. </w:t>
      </w:r>
      <w:r>
        <w:rPr>
          <w:rFonts w:ascii="Cambria" w:hAnsi="Cambria" w:cs="Cambria"/>
          <w:i/>
          <w:iCs/>
        </w:rPr>
        <w:t>Functional Ecology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2</w:t>
      </w:r>
      <w:r>
        <w:rPr>
          <w:rFonts w:ascii="Cambria" w:hAnsi="Cambria" w:cs="Cambria"/>
        </w:rPr>
        <w:t xml:space="preserve">: 674–681. </w:t>
      </w:r>
    </w:p>
    <w:p w14:paraId="2D773AB6" w14:textId="1EBFA974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Sirviö, A., Johnston, J.S., Wenseleers, T. &amp; Pamilo, P. 2011. A high recombination rate in eusocial Hymenoptera: evidence from the common wasp Vespula vulgaris. </w:t>
      </w:r>
      <w:r>
        <w:rPr>
          <w:rFonts w:ascii="Cambria" w:hAnsi="Cambria" w:cs="Cambria"/>
          <w:i/>
          <w:iCs/>
        </w:rPr>
        <w:t>BMC Genet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2</w:t>
      </w:r>
      <w:r>
        <w:rPr>
          <w:rFonts w:ascii="Cambria" w:hAnsi="Cambria" w:cs="Cambria"/>
        </w:rPr>
        <w:t xml:space="preserve">: 95. </w:t>
      </w:r>
    </w:p>
    <w:p w14:paraId="5214369A" w14:textId="39D481CF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ek Tay, W., Cook, J.M., Rowe, D.J. &amp; Crozier, R.H. 1997. Migration between nests in the Australian arid‐zone ant Rhytidoponera sp. 12 revealed by DGGE analyses of mitochondrial DNA. </w:t>
      </w:r>
      <w:r>
        <w:rPr>
          <w:rFonts w:ascii="Cambria" w:hAnsi="Cambria" w:cs="Cambria"/>
          <w:i/>
          <w:iCs/>
        </w:rPr>
        <w:t>Mol Ec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6</w:t>
      </w:r>
      <w:r>
        <w:rPr>
          <w:rFonts w:ascii="Cambria" w:hAnsi="Cambria" w:cs="Cambria"/>
        </w:rPr>
        <w:t xml:space="preserve">: 403–411. </w:t>
      </w:r>
    </w:p>
    <w:p w14:paraId="6C7F8DA8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hakar, S.S. &amp; Deodikar, G.B. 1966a. Chromosome number in Apis florea Fab. </w:t>
      </w:r>
      <w:r>
        <w:rPr>
          <w:rFonts w:ascii="Cambria" w:hAnsi="Cambria" w:cs="Cambria"/>
          <w:i/>
          <w:iCs/>
        </w:rPr>
        <w:t>Curr Sci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5</w:t>
      </w:r>
      <w:r>
        <w:rPr>
          <w:rFonts w:ascii="Cambria" w:hAnsi="Cambria" w:cs="Cambria"/>
        </w:rPr>
        <w:t>: 186.</w:t>
      </w:r>
    </w:p>
    <w:p w14:paraId="746A4C75" w14:textId="7777777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hakar, S.S. &amp; Deodikar, G.B. 1966b. Chromosome number in Apis florea Fab. </w:t>
      </w:r>
      <w:r>
        <w:rPr>
          <w:rFonts w:ascii="Cambria" w:hAnsi="Cambria" w:cs="Cambria"/>
          <w:i/>
          <w:iCs/>
        </w:rPr>
        <w:t>Curr Sci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5</w:t>
      </w:r>
      <w:r>
        <w:rPr>
          <w:rFonts w:ascii="Cambria" w:hAnsi="Cambria" w:cs="Cambria"/>
        </w:rPr>
        <w:t>: 186.</w:t>
      </w:r>
    </w:p>
    <w:p w14:paraId="2D040A09" w14:textId="2884C4A8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homas, M.L. &amp; Elgar, M.A. 2003. Colony size affects division of labour in the ponerine ant Rhytidoponera metallica. </w:t>
      </w:r>
      <w:r>
        <w:rPr>
          <w:rFonts w:ascii="Cambria" w:hAnsi="Cambria" w:cs="Cambria"/>
          <w:i/>
          <w:iCs/>
        </w:rPr>
        <w:t>Naturwissenschaften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90</w:t>
      </w:r>
      <w:r>
        <w:rPr>
          <w:rFonts w:ascii="Cambria" w:hAnsi="Cambria" w:cs="Cambria"/>
        </w:rPr>
        <w:t xml:space="preserve">: 88–92. </w:t>
      </w:r>
    </w:p>
    <w:p w14:paraId="0F01B38B" w14:textId="08792E70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schinkel, W.R. 1998. Sociometry and sociogenesis of colonies of the harvester ant, Pogonomyrmex badius: worker characteristics in relation to colony size and season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5</w:t>
      </w:r>
      <w:r>
        <w:rPr>
          <w:rFonts w:ascii="Cambria" w:hAnsi="Cambria" w:cs="Cambria"/>
        </w:rPr>
        <w:t xml:space="preserve">: 385–410. </w:t>
      </w:r>
    </w:p>
    <w:p w14:paraId="4F519EC8" w14:textId="2BF72427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suchida, K., Nagata, N. &amp; Kojima, J. 2002. Diploid males and sex determination in a paper wasp, Polistes chinensis antennalis (Hymenoptera, Vespidae). </w:t>
      </w:r>
      <w:r>
        <w:rPr>
          <w:rFonts w:ascii="Cambria" w:hAnsi="Cambria" w:cs="Cambria"/>
          <w:i/>
          <w:iCs/>
        </w:rPr>
        <w:t>Insectes Sociaux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9</w:t>
      </w:r>
      <w:r>
        <w:rPr>
          <w:rFonts w:ascii="Cambria" w:hAnsi="Cambria" w:cs="Cambria"/>
        </w:rPr>
        <w:t xml:space="preserve">: 120–124. </w:t>
      </w:r>
    </w:p>
    <w:p w14:paraId="09453CD8" w14:textId="3911708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suji, K. &amp; Yamauchi, K. 1994. Colony level sex allocation in a polygynous and polydomous ant. </w:t>
      </w:r>
      <w:r>
        <w:rPr>
          <w:rFonts w:ascii="Cambria" w:hAnsi="Cambria" w:cs="Cambria"/>
          <w:i/>
          <w:iCs/>
        </w:rPr>
        <w:t>Behav Ecol Sociobiol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34</w:t>
      </w:r>
      <w:r w:rsidR="0085786D">
        <w:rPr>
          <w:rFonts w:ascii="Cambria" w:hAnsi="Cambria" w:cs="Cambria"/>
        </w:rPr>
        <w:t>: 157–167.</w:t>
      </w:r>
    </w:p>
    <w:p w14:paraId="403BEA4F" w14:textId="6D15D6FB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Wille, A. 1983. Biology of the stingless bees. </w:t>
      </w:r>
      <w:r>
        <w:rPr>
          <w:rFonts w:ascii="Cambria" w:hAnsi="Cambria" w:cs="Cambria"/>
          <w:i/>
          <w:iCs/>
        </w:rPr>
        <w:t>Annu. Rev. Entomol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28</w:t>
      </w:r>
      <w:r>
        <w:rPr>
          <w:rFonts w:ascii="Cambria" w:hAnsi="Cambria" w:cs="Cambria"/>
        </w:rPr>
        <w:t xml:space="preserve">: 41–64. </w:t>
      </w:r>
    </w:p>
    <w:p w14:paraId="5598A93F" w14:textId="79E55E61" w:rsidR="00C47705" w:rsidRDefault="00C47705" w:rsidP="00C477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Cambria" w:hAnsi="Cambria" w:cs="Cambria"/>
        </w:rPr>
      </w:pPr>
      <w:r>
        <w:rPr>
          <w:rFonts w:ascii="Cambria" w:hAnsi="Cambria" w:cs="Cambria"/>
        </w:rPr>
        <w:t xml:space="preserve">Yamane, S. 1996. Ecological factors influencing the colony cycle of Polistes wasps. </w:t>
      </w:r>
      <w:r>
        <w:rPr>
          <w:rFonts w:ascii="Cambria" w:hAnsi="Cambria" w:cs="Cambria"/>
          <w:i/>
          <w:iCs/>
        </w:rPr>
        <w:t>Natural history and evolution of paper-wasp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75</w:t>
      </w:r>
      <w:r>
        <w:rPr>
          <w:rFonts w:ascii="Cambria" w:hAnsi="Cambria" w:cs="Cambria"/>
        </w:rPr>
        <w:t xml:space="preserve">: 97. </w:t>
      </w:r>
      <w:bookmarkStart w:id="0" w:name="_GoBack"/>
      <w:bookmarkEnd w:id="0"/>
    </w:p>
    <w:p w14:paraId="5CA1B9D7" w14:textId="77777777" w:rsidR="00027655" w:rsidRDefault="00C47705" w:rsidP="00C47705">
      <w:r>
        <w:fldChar w:fldCharType="end"/>
      </w:r>
    </w:p>
    <w:sectPr w:rsidR="00027655" w:rsidSect="00BF75B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0217B" w14:textId="77777777" w:rsidR="00DB4CEF" w:rsidRDefault="00DB4CEF" w:rsidP="00DB4CEF">
      <w:r>
        <w:separator/>
      </w:r>
    </w:p>
  </w:endnote>
  <w:endnote w:type="continuationSeparator" w:id="0">
    <w:p w14:paraId="2F9695C3" w14:textId="77777777" w:rsidR="00DB4CEF" w:rsidRDefault="00DB4CEF" w:rsidP="00DB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4C716" w14:textId="77777777" w:rsidR="00DB4CEF" w:rsidRDefault="00DB4CEF" w:rsidP="00344D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DD8D9" w14:textId="77777777" w:rsidR="00DB4CEF" w:rsidRDefault="00DB4CEF" w:rsidP="00DB4C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EA2C8" w14:textId="77777777" w:rsidR="00DB4CEF" w:rsidRDefault="00DB4CEF" w:rsidP="00344D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BEC0CAA" w14:textId="77777777" w:rsidR="00DB4CEF" w:rsidRDefault="00DB4CEF" w:rsidP="00DB4C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A3D04" w14:textId="77777777" w:rsidR="00DB4CEF" w:rsidRDefault="00DB4CEF" w:rsidP="00DB4CEF">
      <w:r>
        <w:separator/>
      </w:r>
    </w:p>
  </w:footnote>
  <w:footnote w:type="continuationSeparator" w:id="0">
    <w:p w14:paraId="3D76C174" w14:textId="77777777" w:rsidR="00DB4CEF" w:rsidRDefault="00DB4CEF" w:rsidP="00DB4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05"/>
    <w:rsid w:val="00027655"/>
    <w:rsid w:val="007101F7"/>
    <w:rsid w:val="0085786D"/>
    <w:rsid w:val="00927BFD"/>
    <w:rsid w:val="00BF75B7"/>
    <w:rsid w:val="00C47705"/>
    <w:rsid w:val="00DB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BAF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C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CEF"/>
  </w:style>
  <w:style w:type="character" w:styleId="PageNumber">
    <w:name w:val="page number"/>
    <w:basedOn w:val="DefaultParagraphFont"/>
    <w:uiPriority w:val="99"/>
    <w:semiHidden/>
    <w:unhideWhenUsed/>
    <w:rsid w:val="00DB4C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C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CEF"/>
  </w:style>
  <w:style w:type="character" w:styleId="PageNumber">
    <w:name w:val="page number"/>
    <w:basedOn w:val="DefaultParagraphFont"/>
    <w:uiPriority w:val="99"/>
    <w:semiHidden/>
    <w:unhideWhenUsed/>
    <w:rsid w:val="00DB4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748</Words>
  <Characters>15665</Characters>
  <Application>Microsoft Macintosh Word</Application>
  <DocSecurity>0</DocSecurity>
  <Lines>130</Lines>
  <Paragraphs>36</Paragraphs>
  <ScaleCrop>false</ScaleCrop>
  <Company>University of Massachusetts Amherst</Company>
  <LinksUpToDate>false</LinksUpToDate>
  <CharactersWithSpaces>18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</dc:creator>
  <cp:keywords/>
  <dc:description/>
  <cp:lastModifiedBy>Laura Ross</cp:lastModifiedBy>
  <cp:revision>4</cp:revision>
  <dcterms:created xsi:type="dcterms:W3CDTF">2014-02-03T03:19:00Z</dcterms:created>
  <dcterms:modified xsi:type="dcterms:W3CDTF">2014-02-03T03:34:00Z</dcterms:modified>
</cp:coreProperties>
</file>